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F2DDB24" w14:textId="49844788" w:rsidR="005D7AC6" w:rsidRDefault="005D7AC6" w:rsidP="00373FEF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Table</w:t>
      </w:r>
      <w:r>
        <w:rPr>
          <w:rFonts w:ascii="Times New Roman" w:hAnsi="Times New Roman" w:cs="Times New Roman" w:hint="eastAsia"/>
          <w:sz w:val="18"/>
          <w:szCs w:val="18"/>
        </w:rPr>
        <w:t>S1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054CAB">
        <w:rPr>
          <w:rFonts w:ascii="Times New Roman" w:hAnsi="Times New Roman" w:cs="Times New Roman"/>
          <w:sz w:val="18"/>
          <w:szCs w:val="18"/>
        </w:rPr>
        <w:t xml:space="preserve">Relationships of polymorphisms in </w:t>
      </w:r>
      <w:r w:rsidRPr="00A9244E">
        <w:rPr>
          <w:rFonts w:ascii="Times New Roman" w:hAnsi="Times New Roman" w:cs="Times New Roman"/>
          <w:i/>
          <w:iCs/>
          <w:sz w:val="18"/>
          <w:szCs w:val="18"/>
        </w:rPr>
        <w:t>CYP4F2</w:t>
      </w:r>
      <w:r w:rsidRPr="00054CAB">
        <w:rPr>
          <w:rFonts w:ascii="Times New Roman" w:hAnsi="Times New Roman" w:cs="Times New Roman"/>
          <w:sz w:val="18"/>
          <w:szCs w:val="18"/>
        </w:rPr>
        <w:t xml:space="preserve"> genes and lung cancer susceptibility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066"/>
        <w:gridCol w:w="936"/>
        <w:gridCol w:w="1199"/>
        <w:gridCol w:w="1116"/>
        <w:gridCol w:w="1151"/>
        <w:gridCol w:w="1521"/>
        <w:gridCol w:w="756"/>
      </w:tblGrid>
      <w:tr w:rsidR="006841AF" w:rsidRPr="006841AF" w14:paraId="3C673034" w14:textId="77777777" w:rsidTr="006841AF">
        <w:trPr>
          <w:trHeight w:val="300"/>
        </w:trPr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6EC4D7" w14:textId="77777777" w:rsidR="006841AF" w:rsidRPr="006841AF" w:rsidRDefault="006841AF" w:rsidP="006841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0" w:name="_Hlk59003528"/>
            <w:r w:rsidRPr="006841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NP ID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825381" w14:textId="77777777" w:rsidR="006841AF" w:rsidRPr="006841AF" w:rsidRDefault="006841AF" w:rsidP="006841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841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odel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CA6F2D" w14:textId="2C007611" w:rsidR="006841AF" w:rsidRPr="006841AF" w:rsidRDefault="006841AF" w:rsidP="006841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841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enotype</w:t>
            </w:r>
            <w:r w:rsidR="006C41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18002B" w14:textId="77777777" w:rsidR="006841AF" w:rsidRPr="006841AF" w:rsidRDefault="006841AF" w:rsidP="006841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841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ses (%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CB3DE6" w14:textId="77777777" w:rsidR="006841AF" w:rsidRPr="006841AF" w:rsidRDefault="006841AF" w:rsidP="006841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841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ntrols (%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1276F2" w14:textId="77777777" w:rsidR="006841AF" w:rsidRPr="006841AF" w:rsidRDefault="006841AF" w:rsidP="006841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841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R (95% CI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6A0C4F" w14:textId="77777777" w:rsidR="006841AF" w:rsidRPr="006841AF" w:rsidRDefault="006841AF" w:rsidP="006841A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6841A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6841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value</w:t>
            </w:r>
          </w:p>
        </w:tc>
      </w:tr>
      <w:tr w:rsidR="006841AF" w:rsidRPr="006841AF" w14:paraId="2DB61913" w14:textId="77777777" w:rsidTr="006841AF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11E3E" w14:textId="77777777" w:rsidR="006841AF" w:rsidRPr="006841AF" w:rsidRDefault="006841AF" w:rsidP="006841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841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s30932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22B2E" w14:textId="77777777" w:rsidR="006841AF" w:rsidRPr="006841AF" w:rsidRDefault="006841AF" w:rsidP="006841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841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enoty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F6ACF" w14:textId="77777777" w:rsidR="006841AF" w:rsidRPr="006841AF" w:rsidRDefault="006841AF" w:rsidP="006841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841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18500" w14:textId="77777777" w:rsidR="006841AF" w:rsidRPr="006841AF" w:rsidRDefault="006841AF" w:rsidP="006841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841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86 (57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8504E" w14:textId="77777777" w:rsidR="006841AF" w:rsidRPr="006841AF" w:rsidRDefault="006841AF" w:rsidP="006841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841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95 (59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D8B31" w14:textId="77777777" w:rsidR="006841AF" w:rsidRPr="006841AF" w:rsidRDefault="006841AF" w:rsidP="006841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841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19BE2" w14:textId="77777777" w:rsidR="006841AF" w:rsidRPr="006841AF" w:rsidRDefault="006841AF" w:rsidP="006841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6841AF" w:rsidRPr="006841AF" w14:paraId="171FAB43" w14:textId="77777777" w:rsidTr="006841AF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CBE00" w14:textId="77777777" w:rsidR="006841AF" w:rsidRPr="006841AF" w:rsidRDefault="006841AF" w:rsidP="006841A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1E682" w14:textId="77777777" w:rsidR="006841AF" w:rsidRPr="006841AF" w:rsidRDefault="006841AF" w:rsidP="006841A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4E145" w14:textId="77777777" w:rsidR="006841AF" w:rsidRPr="006841AF" w:rsidRDefault="006841AF" w:rsidP="006841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841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2D7F3" w14:textId="77777777" w:rsidR="006841AF" w:rsidRPr="006841AF" w:rsidRDefault="006841AF" w:rsidP="006841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841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7 (5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374D9" w14:textId="77777777" w:rsidR="006841AF" w:rsidRPr="006841AF" w:rsidRDefault="006841AF" w:rsidP="006841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841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6 (5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67987" w14:textId="77777777" w:rsidR="006841AF" w:rsidRPr="006841AF" w:rsidRDefault="006841AF" w:rsidP="006841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841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6 (0.60-1.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121EF" w14:textId="77777777" w:rsidR="006841AF" w:rsidRPr="006841AF" w:rsidRDefault="006841AF" w:rsidP="006841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841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36</w:t>
            </w:r>
          </w:p>
        </w:tc>
      </w:tr>
      <w:tr w:rsidR="006841AF" w:rsidRPr="006841AF" w14:paraId="1FEFBCA3" w14:textId="77777777" w:rsidTr="006841A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9F039" w14:textId="77777777" w:rsidR="006841AF" w:rsidRPr="006841AF" w:rsidRDefault="006841AF" w:rsidP="006841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18E19" w14:textId="77777777" w:rsidR="006841AF" w:rsidRPr="006841AF" w:rsidRDefault="006841AF" w:rsidP="006841A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55BA7" w14:textId="77777777" w:rsidR="006841AF" w:rsidRPr="006841AF" w:rsidRDefault="006841AF" w:rsidP="006841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841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9F833" w14:textId="77777777" w:rsidR="006841AF" w:rsidRPr="006841AF" w:rsidRDefault="006841AF" w:rsidP="006841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841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5 (37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390E6" w14:textId="77777777" w:rsidR="006841AF" w:rsidRPr="006841AF" w:rsidRDefault="006841AF" w:rsidP="006841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841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5 (35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A8F43" w14:textId="77777777" w:rsidR="006841AF" w:rsidRPr="006841AF" w:rsidRDefault="006841AF" w:rsidP="006841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841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9 (0.83-1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6D0A9" w14:textId="77777777" w:rsidR="006841AF" w:rsidRPr="006841AF" w:rsidRDefault="006841AF" w:rsidP="006841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841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42</w:t>
            </w:r>
          </w:p>
        </w:tc>
      </w:tr>
      <w:tr w:rsidR="006841AF" w:rsidRPr="006841AF" w14:paraId="19BC88FB" w14:textId="77777777" w:rsidTr="006841A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47981" w14:textId="77777777" w:rsidR="006841AF" w:rsidRPr="006841AF" w:rsidRDefault="006841AF" w:rsidP="006841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61DDB" w14:textId="77777777" w:rsidR="006841AF" w:rsidRPr="006841AF" w:rsidRDefault="006841AF" w:rsidP="006841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841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omin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44C26" w14:textId="77777777" w:rsidR="006841AF" w:rsidRPr="006841AF" w:rsidRDefault="006841AF" w:rsidP="006841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841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A35BB" w14:textId="77777777" w:rsidR="006841AF" w:rsidRPr="006841AF" w:rsidRDefault="006841AF" w:rsidP="006841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841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86 (58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C1E61" w14:textId="77777777" w:rsidR="006841AF" w:rsidRPr="006841AF" w:rsidRDefault="006841AF" w:rsidP="006841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841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95 (59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621BD" w14:textId="77777777" w:rsidR="006841AF" w:rsidRPr="006841AF" w:rsidRDefault="006841AF" w:rsidP="006841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841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939D5" w14:textId="77777777" w:rsidR="006841AF" w:rsidRPr="006841AF" w:rsidRDefault="006841AF" w:rsidP="006841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6841AF" w:rsidRPr="006841AF" w14:paraId="41129DC6" w14:textId="77777777" w:rsidTr="006841A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FCE89" w14:textId="77777777" w:rsidR="006841AF" w:rsidRPr="006841AF" w:rsidRDefault="006841AF" w:rsidP="006841A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3574D" w14:textId="77777777" w:rsidR="006841AF" w:rsidRPr="006841AF" w:rsidRDefault="006841AF" w:rsidP="006841A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916C9" w14:textId="77777777" w:rsidR="006841AF" w:rsidRPr="006841AF" w:rsidRDefault="006841AF" w:rsidP="006841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841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A+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C19DA" w14:textId="77777777" w:rsidR="006841AF" w:rsidRPr="006841AF" w:rsidRDefault="006841AF" w:rsidP="006841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841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2 (42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88B58" w14:textId="77777777" w:rsidR="006841AF" w:rsidRPr="006841AF" w:rsidRDefault="006841AF" w:rsidP="006841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841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1 (40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6B64A" w14:textId="77777777" w:rsidR="006841AF" w:rsidRPr="006841AF" w:rsidRDefault="006841AF" w:rsidP="006841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841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8 (0.84-1.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C1085" w14:textId="77777777" w:rsidR="006841AF" w:rsidRPr="006841AF" w:rsidRDefault="006841AF" w:rsidP="006841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841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40</w:t>
            </w:r>
          </w:p>
        </w:tc>
      </w:tr>
      <w:tr w:rsidR="006841AF" w:rsidRPr="006841AF" w14:paraId="5F1FCEB3" w14:textId="77777777" w:rsidTr="006841A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B9E82" w14:textId="77777777" w:rsidR="006841AF" w:rsidRPr="006841AF" w:rsidRDefault="006841AF" w:rsidP="006841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C9214" w14:textId="77777777" w:rsidR="006841AF" w:rsidRPr="006841AF" w:rsidRDefault="006841AF" w:rsidP="006841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841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cess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CF397" w14:textId="77777777" w:rsidR="006841AF" w:rsidRPr="006841AF" w:rsidRDefault="006841AF" w:rsidP="006841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841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G+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9CF09" w14:textId="77777777" w:rsidR="006841AF" w:rsidRPr="006841AF" w:rsidRDefault="006841AF" w:rsidP="006841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841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71 (94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84452" w14:textId="77777777" w:rsidR="006841AF" w:rsidRPr="006841AF" w:rsidRDefault="006841AF" w:rsidP="006841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841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70 (94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1AC2B" w14:textId="77777777" w:rsidR="006841AF" w:rsidRPr="006841AF" w:rsidRDefault="006841AF" w:rsidP="006841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841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6D82B" w14:textId="77777777" w:rsidR="006841AF" w:rsidRPr="006841AF" w:rsidRDefault="006841AF" w:rsidP="006841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6841AF" w:rsidRPr="006841AF" w14:paraId="1267C742" w14:textId="77777777" w:rsidTr="006841AF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98423" w14:textId="77777777" w:rsidR="006841AF" w:rsidRPr="006841AF" w:rsidRDefault="006841AF" w:rsidP="006841A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F2E1F" w14:textId="77777777" w:rsidR="006841AF" w:rsidRPr="006841AF" w:rsidRDefault="006841AF" w:rsidP="006841A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93B53" w14:textId="77777777" w:rsidR="006841AF" w:rsidRPr="006841AF" w:rsidRDefault="006841AF" w:rsidP="006841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841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58D62" w14:textId="77777777" w:rsidR="006841AF" w:rsidRPr="006841AF" w:rsidRDefault="006841AF" w:rsidP="006841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841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7 (5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DC536" w14:textId="77777777" w:rsidR="006841AF" w:rsidRPr="006841AF" w:rsidRDefault="006841AF" w:rsidP="006841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841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6 (5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395EF" w14:textId="77777777" w:rsidR="006841AF" w:rsidRPr="006841AF" w:rsidRDefault="006841AF" w:rsidP="006841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841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3 (0.59-1.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BF2A1" w14:textId="77777777" w:rsidR="006841AF" w:rsidRPr="006841AF" w:rsidRDefault="006841AF" w:rsidP="006841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841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23</w:t>
            </w:r>
          </w:p>
        </w:tc>
      </w:tr>
      <w:tr w:rsidR="006841AF" w:rsidRPr="006841AF" w14:paraId="3C058DA9" w14:textId="77777777" w:rsidTr="006841AF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3EE5E" w14:textId="77777777" w:rsidR="006841AF" w:rsidRPr="006841AF" w:rsidRDefault="006841AF" w:rsidP="006841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C5940" w14:textId="77777777" w:rsidR="006841AF" w:rsidRPr="006841AF" w:rsidRDefault="006841AF" w:rsidP="006841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841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ddi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8C290" w14:textId="77777777" w:rsidR="006841AF" w:rsidRPr="006841AF" w:rsidRDefault="006841AF" w:rsidP="006841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841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A+AG+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D181A" w14:textId="77777777" w:rsidR="006841AF" w:rsidRPr="006841AF" w:rsidRDefault="006841AF" w:rsidP="006841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841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29F25" w14:textId="77777777" w:rsidR="006841AF" w:rsidRPr="006841AF" w:rsidRDefault="006841AF" w:rsidP="006841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841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03877" w14:textId="77777777" w:rsidR="006841AF" w:rsidRPr="006841AF" w:rsidRDefault="006841AF" w:rsidP="006841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841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6 (0.86-1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307F8" w14:textId="77777777" w:rsidR="006841AF" w:rsidRPr="006841AF" w:rsidRDefault="006841AF" w:rsidP="006841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841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86</w:t>
            </w:r>
          </w:p>
        </w:tc>
      </w:tr>
      <w:tr w:rsidR="006841AF" w:rsidRPr="006841AF" w14:paraId="620F0E2B" w14:textId="77777777" w:rsidTr="006841A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85AB2" w14:textId="77777777" w:rsidR="006841AF" w:rsidRPr="006841AF" w:rsidRDefault="006841AF" w:rsidP="006841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841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s30931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C3163" w14:textId="77777777" w:rsidR="006841AF" w:rsidRPr="006841AF" w:rsidRDefault="006841AF" w:rsidP="006841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841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enoty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F6AD3" w14:textId="77777777" w:rsidR="006841AF" w:rsidRPr="006841AF" w:rsidRDefault="006841AF" w:rsidP="006841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841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1DB8C" w14:textId="77777777" w:rsidR="006841AF" w:rsidRPr="006841AF" w:rsidRDefault="006841AF" w:rsidP="006841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841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6 (50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05ADC" w14:textId="77777777" w:rsidR="006841AF" w:rsidRPr="006841AF" w:rsidRDefault="006841AF" w:rsidP="006841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841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43 (48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A6AF6" w14:textId="77777777" w:rsidR="006841AF" w:rsidRPr="006841AF" w:rsidRDefault="006841AF" w:rsidP="006841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841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62C52" w14:textId="77777777" w:rsidR="006841AF" w:rsidRPr="006841AF" w:rsidRDefault="006841AF" w:rsidP="006841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6841AF" w:rsidRPr="006841AF" w14:paraId="2DA959C9" w14:textId="77777777" w:rsidTr="006841A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F734A" w14:textId="77777777" w:rsidR="006841AF" w:rsidRPr="006841AF" w:rsidRDefault="006841AF" w:rsidP="006841A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6DEC2" w14:textId="77777777" w:rsidR="006841AF" w:rsidRPr="006841AF" w:rsidRDefault="006841AF" w:rsidP="006841A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CA280" w14:textId="77777777" w:rsidR="006841AF" w:rsidRPr="006841AF" w:rsidRDefault="006841AF" w:rsidP="006841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841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2E32A" w14:textId="77777777" w:rsidR="006841AF" w:rsidRPr="006841AF" w:rsidRDefault="006841AF" w:rsidP="006841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841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1 (8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193DB" w14:textId="77777777" w:rsidR="006841AF" w:rsidRPr="006841AF" w:rsidRDefault="006841AF" w:rsidP="006841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841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2 (8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20AFB" w14:textId="77777777" w:rsidR="006841AF" w:rsidRPr="006841AF" w:rsidRDefault="006841AF" w:rsidP="006841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841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4 (0.59-1.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C1187" w14:textId="77777777" w:rsidR="006841AF" w:rsidRPr="006841AF" w:rsidRDefault="006841AF" w:rsidP="006841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841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82</w:t>
            </w:r>
          </w:p>
        </w:tc>
      </w:tr>
      <w:tr w:rsidR="006841AF" w:rsidRPr="006841AF" w14:paraId="1D00DD79" w14:textId="77777777" w:rsidTr="006841AF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64384" w14:textId="77777777" w:rsidR="006841AF" w:rsidRPr="006841AF" w:rsidRDefault="006841AF" w:rsidP="006841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91471" w14:textId="77777777" w:rsidR="006841AF" w:rsidRPr="006841AF" w:rsidRDefault="006841AF" w:rsidP="006841A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205B2" w14:textId="77777777" w:rsidR="006841AF" w:rsidRPr="006841AF" w:rsidRDefault="006841AF" w:rsidP="006841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841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164EB" w14:textId="77777777" w:rsidR="006841AF" w:rsidRPr="006841AF" w:rsidRDefault="006841AF" w:rsidP="006841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841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0 (41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94A89" w14:textId="77777777" w:rsidR="006841AF" w:rsidRPr="006841AF" w:rsidRDefault="006841AF" w:rsidP="006841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841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9 (43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D4854" w14:textId="77777777" w:rsidR="006841AF" w:rsidRPr="006841AF" w:rsidRDefault="006841AF" w:rsidP="006841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841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1 (0.71-1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CA132" w14:textId="77777777" w:rsidR="006841AF" w:rsidRPr="006841AF" w:rsidRDefault="006841AF" w:rsidP="006841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841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94</w:t>
            </w:r>
          </w:p>
        </w:tc>
      </w:tr>
      <w:tr w:rsidR="006841AF" w:rsidRPr="006841AF" w14:paraId="4CA40148" w14:textId="77777777" w:rsidTr="006841AF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D2A6C" w14:textId="77777777" w:rsidR="006841AF" w:rsidRPr="006841AF" w:rsidRDefault="006841AF" w:rsidP="006841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1454E" w14:textId="77777777" w:rsidR="006841AF" w:rsidRPr="006841AF" w:rsidRDefault="006841AF" w:rsidP="006841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841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omin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C9389" w14:textId="77777777" w:rsidR="006841AF" w:rsidRPr="006841AF" w:rsidRDefault="006841AF" w:rsidP="006841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841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4AC36" w14:textId="77777777" w:rsidR="006841AF" w:rsidRPr="006841AF" w:rsidRDefault="006841AF" w:rsidP="006841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841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6 (50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F6B5C" w14:textId="77777777" w:rsidR="006841AF" w:rsidRPr="006841AF" w:rsidRDefault="006841AF" w:rsidP="006841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841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43 (48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676CB" w14:textId="77777777" w:rsidR="006841AF" w:rsidRPr="006841AF" w:rsidRDefault="006841AF" w:rsidP="006841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841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849CC" w14:textId="77777777" w:rsidR="006841AF" w:rsidRPr="006841AF" w:rsidRDefault="006841AF" w:rsidP="006841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6841AF" w:rsidRPr="006841AF" w14:paraId="724AB3E9" w14:textId="77777777" w:rsidTr="006841AF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20FC1" w14:textId="77777777" w:rsidR="006841AF" w:rsidRPr="006841AF" w:rsidRDefault="006841AF" w:rsidP="006841A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34ED4" w14:textId="77777777" w:rsidR="006841AF" w:rsidRPr="006841AF" w:rsidRDefault="006841AF" w:rsidP="006841A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4148D" w14:textId="77777777" w:rsidR="006841AF" w:rsidRPr="006841AF" w:rsidRDefault="006841AF" w:rsidP="006841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841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G+G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530AD" w14:textId="77777777" w:rsidR="006841AF" w:rsidRPr="006841AF" w:rsidRDefault="006841AF" w:rsidP="006841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841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1 (49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93350" w14:textId="77777777" w:rsidR="006841AF" w:rsidRPr="006841AF" w:rsidRDefault="006841AF" w:rsidP="006841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841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61 (51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2756E" w14:textId="77777777" w:rsidR="006841AF" w:rsidRPr="006841AF" w:rsidRDefault="006841AF" w:rsidP="006841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841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2 (0.72-1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FCFFC" w14:textId="77777777" w:rsidR="006841AF" w:rsidRPr="006841AF" w:rsidRDefault="006841AF" w:rsidP="006841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841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94</w:t>
            </w:r>
          </w:p>
        </w:tc>
      </w:tr>
      <w:tr w:rsidR="006841AF" w:rsidRPr="006841AF" w14:paraId="2A9D9FB1" w14:textId="77777777" w:rsidTr="006841AF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4E8C8" w14:textId="77777777" w:rsidR="006841AF" w:rsidRPr="006841AF" w:rsidRDefault="006841AF" w:rsidP="006841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3134E" w14:textId="77777777" w:rsidR="006841AF" w:rsidRPr="006841AF" w:rsidRDefault="006841AF" w:rsidP="006841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841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cess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8583A" w14:textId="77777777" w:rsidR="006841AF" w:rsidRPr="006841AF" w:rsidRDefault="006841AF" w:rsidP="006841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841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C+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D6817" w14:textId="77777777" w:rsidR="006841AF" w:rsidRPr="006841AF" w:rsidRDefault="006841AF" w:rsidP="006841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841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66 (91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EE49D" w14:textId="77777777" w:rsidR="006841AF" w:rsidRPr="006841AF" w:rsidRDefault="006841AF" w:rsidP="006841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841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62 (91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545F6" w14:textId="77777777" w:rsidR="006841AF" w:rsidRPr="006841AF" w:rsidRDefault="006841AF" w:rsidP="006841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841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9A9A4" w14:textId="77777777" w:rsidR="006841AF" w:rsidRPr="006841AF" w:rsidRDefault="006841AF" w:rsidP="006841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6841AF" w:rsidRPr="006841AF" w14:paraId="75A65EE9" w14:textId="77777777" w:rsidTr="006841A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41C18" w14:textId="77777777" w:rsidR="006841AF" w:rsidRPr="006841AF" w:rsidRDefault="006841AF" w:rsidP="006841A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6D0E9" w14:textId="77777777" w:rsidR="006841AF" w:rsidRPr="006841AF" w:rsidRDefault="006841AF" w:rsidP="006841A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94ECA" w14:textId="77777777" w:rsidR="006841AF" w:rsidRPr="006841AF" w:rsidRDefault="006841AF" w:rsidP="006841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841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0748D" w14:textId="77777777" w:rsidR="006841AF" w:rsidRPr="006841AF" w:rsidRDefault="006841AF" w:rsidP="006841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841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1 (8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3FE8B" w14:textId="77777777" w:rsidR="006841AF" w:rsidRPr="006841AF" w:rsidRDefault="006841AF" w:rsidP="006841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841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2 (8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8F29D" w14:textId="77777777" w:rsidR="006841AF" w:rsidRPr="006841AF" w:rsidRDefault="006841AF" w:rsidP="006841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841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8 (0.62-1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03BE4" w14:textId="77777777" w:rsidR="006841AF" w:rsidRPr="006841AF" w:rsidRDefault="006841AF" w:rsidP="006841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841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19</w:t>
            </w:r>
          </w:p>
        </w:tc>
      </w:tr>
      <w:tr w:rsidR="006841AF" w:rsidRPr="006841AF" w14:paraId="6AA13553" w14:textId="77777777" w:rsidTr="006841A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3FC9F" w14:textId="77777777" w:rsidR="006841AF" w:rsidRPr="006841AF" w:rsidRDefault="006841AF" w:rsidP="006841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F097F" w14:textId="77777777" w:rsidR="006841AF" w:rsidRPr="006841AF" w:rsidRDefault="006841AF" w:rsidP="006841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841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ddi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C2DA4" w14:textId="77777777" w:rsidR="006841AF" w:rsidRPr="006841AF" w:rsidRDefault="006841AF" w:rsidP="006841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841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G+GC+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FEAFC" w14:textId="77777777" w:rsidR="006841AF" w:rsidRPr="006841AF" w:rsidRDefault="006841AF" w:rsidP="006841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841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68982" w14:textId="77777777" w:rsidR="006841AF" w:rsidRPr="006841AF" w:rsidRDefault="006841AF" w:rsidP="006841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841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61067" w14:textId="77777777" w:rsidR="006841AF" w:rsidRPr="006841AF" w:rsidRDefault="006841AF" w:rsidP="006841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841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4 (0.78-1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00089" w14:textId="77777777" w:rsidR="006841AF" w:rsidRPr="006841AF" w:rsidRDefault="006841AF" w:rsidP="006841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841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62</w:t>
            </w:r>
          </w:p>
        </w:tc>
      </w:tr>
      <w:tr w:rsidR="006841AF" w:rsidRPr="006841AF" w14:paraId="434B1C63" w14:textId="77777777" w:rsidTr="006841A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79BC6" w14:textId="77777777" w:rsidR="006841AF" w:rsidRPr="006841AF" w:rsidRDefault="006841AF" w:rsidP="006841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841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s124599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FE6F9" w14:textId="77777777" w:rsidR="006841AF" w:rsidRPr="006841AF" w:rsidRDefault="006841AF" w:rsidP="006841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841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enoty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CDBD0" w14:textId="77777777" w:rsidR="006841AF" w:rsidRPr="006841AF" w:rsidRDefault="006841AF" w:rsidP="006841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841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9900E" w14:textId="77777777" w:rsidR="006841AF" w:rsidRPr="006841AF" w:rsidRDefault="006841AF" w:rsidP="006841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841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8 (29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84C97" w14:textId="77777777" w:rsidR="006841AF" w:rsidRPr="006841AF" w:rsidRDefault="006841AF" w:rsidP="006841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841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5 (30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F1F17" w14:textId="77777777" w:rsidR="006841AF" w:rsidRPr="006841AF" w:rsidRDefault="006841AF" w:rsidP="006841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841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86DD9" w14:textId="77777777" w:rsidR="006841AF" w:rsidRPr="006841AF" w:rsidRDefault="006841AF" w:rsidP="006841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6841AF" w:rsidRPr="006841AF" w14:paraId="11C580AF" w14:textId="77777777" w:rsidTr="006841A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CD3CA" w14:textId="77777777" w:rsidR="006841AF" w:rsidRPr="006841AF" w:rsidRDefault="006841AF" w:rsidP="006841A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5AD59" w14:textId="77777777" w:rsidR="006841AF" w:rsidRPr="006841AF" w:rsidRDefault="006841AF" w:rsidP="006841A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7F551" w14:textId="77777777" w:rsidR="006841AF" w:rsidRPr="006841AF" w:rsidRDefault="006841AF" w:rsidP="006841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841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AF0ED" w14:textId="77777777" w:rsidR="006841AF" w:rsidRPr="006841AF" w:rsidRDefault="006841AF" w:rsidP="006841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841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0 (21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99F65" w14:textId="77777777" w:rsidR="006841AF" w:rsidRPr="006841AF" w:rsidRDefault="006841AF" w:rsidP="006841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841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4 (20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4C3B9" w14:textId="77777777" w:rsidR="006841AF" w:rsidRPr="006841AF" w:rsidRDefault="006841AF" w:rsidP="006841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841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10 (0.78-1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58ED7" w14:textId="77777777" w:rsidR="006841AF" w:rsidRPr="006841AF" w:rsidRDefault="006841AF" w:rsidP="006841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841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82</w:t>
            </w:r>
          </w:p>
        </w:tc>
      </w:tr>
      <w:tr w:rsidR="006841AF" w:rsidRPr="006841AF" w14:paraId="3409358F" w14:textId="77777777" w:rsidTr="006841A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6845A" w14:textId="77777777" w:rsidR="006841AF" w:rsidRPr="006841AF" w:rsidRDefault="006841AF" w:rsidP="006841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0552E" w14:textId="77777777" w:rsidR="006841AF" w:rsidRPr="006841AF" w:rsidRDefault="006841AF" w:rsidP="006841A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06914" w14:textId="77777777" w:rsidR="006841AF" w:rsidRPr="006841AF" w:rsidRDefault="006841AF" w:rsidP="006841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841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BF3EA" w14:textId="77777777" w:rsidR="006841AF" w:rsidRPr="006841AF" w:rsidRDefault="006841AF" w:rsidP="006841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841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49 (49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93511" w14:textId="77777777" w:rsidR="006841AF" w:rsidRPr="006841AF" w:rsidRDefault="006841AF" w:rsidP="006841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841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46 (48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5BDF2" w14:textId="77777777" w:rsidR="006841AF" w:rsidRPr="006841AF" w:rsidRDefault="006841AF" w:rsidP="006841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841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6 (0.80-1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4AE8D" w14:textId="77777777" w:rsidR="006841AF" w:rsidRPr="006841AF" w:rsidRDefault="006841AF" w:rsidP="006841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841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79</w:t>
            </w:r>
          </w:p>
        </w:tc>
      </w:tr>
      <w:tr w:rsidR="006841AF" w:rsidRPr="006841AF" w14:paraId="20DA4B90" w14:textId="77777777" w:rsidTr="006841A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87CB9" w14:textId="77777777" w:rsidR="006841AF" w:rsidRPr="006841AF" w:rsidRDefault="006841AF" w:rsidP="006841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5B3E0" w14:textId="77777777" w:rsidR="006841AF" w:rsidRPr="006841AF" w:rsidRDefault="006841AF" w:rsidP="006841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841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omin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27D13" w14:textId="77777777" w:rsidR="006841AF" w:rsidRPr="006841AF" w:rsidRDefault="006841AF" w:rsidP="006841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841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546E7" w14:textId="77777777" w:rsidR="006841AF" w:rsidRPr="006841AF" w:rsidRDefault="006841AF" w:rsidP="006841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841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8 (29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DCF48" w14:textId="77777777" w:rsidR="006841AF" w:rsidRPr="006841AF" w:rsidRDefault="006841AF" w:rsidP="006841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841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5 (30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5BBF2" w14:textId="77777777" w:rsidR="006841AF" w:rsidRPr="006841AF" w:rsidRDefault="006841AF" w:rsidP="006841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841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81500" w14:textId="77777777" w:rsidR="006841AF" w:rsidRPr="006841AF" w:rsidRDefault="006841AF" w:rsidP="006841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6841AF" w:rsidRPr="006841AF" w14:paraId="13D6342D" w14:textId="77777777" w:rsidTr="006841A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18D61" w14:textId="77777777" w:rsidR="006841AF" w:rsidRPr="006841AF" w:rsidRDefault="006841AF" w:rsidP="006841A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9B9AC" w14:textId="77777777" w:rsidR="006841AF" w:rsidRPr="006841AF" w:rsidRDefault="006841AF" w:rsidP="006841A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4EA01" w14:textId="77777777" w:rsidR="006841AF" w:rsidRPr="006841AF" w:rsidRDefault="006841AF" w:rsidP="006841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841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T+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1FF34" w14:textId="77777777" w:rsidR="006841AF" w:rsidRPr="006841AF" w:rsidRDefault="006841AF" w:rsidP="006841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841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59 (70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85BBD" w14:textId="77777777" w:rsidR="006841AF" w:rsidRPr="006841AF" w:rsidRDefault="006841AF" w:rsidP="006841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841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50 (69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4203A" w14:textId="77777777" w:rsidR="006841AF" w:rsidRPr="006841AF" w:rsidRDefault="006841AF" w:rsidP="006841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841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7 (0.82-1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51E3F" w14:textId="77777777" w:rsidR="006841AF" w:rsidRPr="006841AF" w:rsidRDefault="006841AF" w:rsidP="006841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841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01</w:t>
            </w:r>
          </w:p>
        </w:tc>
      </w:tr>
      <w:tr w:rsidR="006841AF" w:rsidRPr="006841AF" w14:paraId="7837A419" w14:textId="77777777" w:rsidTr="006841A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C5B4C" w14:textId="77777777" w:rsidR="006841AF" w:rsidRPr="006841AF" w:rsidRDefault="006841AF" w:rsidP="006841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727E2" w14:textId="77777777" w:rsidR="006841AF" w:rsidRPr="006841AF" w:rsidRDefault="006841AF" w:rsidP="006841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841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cess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1E890" w14:textId="77777777" w:rsidR="006841AF" w:rsidRPr="006841AF" w:rsidRDefault="006841AF" w:rsidP="006841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841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+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39F87" w14:textId="77777777" w:rsidR="006841AF" w:rsidRPr="006841AF" w:rsidRDefault="006841AF" w:rsidP="006841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841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97 (78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BAEE5" w14:textId="77777777" w:rsidR="006841AF" w:rsidRPr="006841AF" w:rsidRDefault="006841AF" w:rsidP="006841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841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01 (79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17184" w14:textId="77777777" w:rsidR="006841AF" w:rsidRPr="006841AF" w:rsidRDefault="006841AF" w:rsidP="006841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841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CA521" w14:textId="77777777" w:rsidR="006841AF" w:rsidRPr="006841AF" w:rsidRDefault="006841AF" w:rsidP="006841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6841AF" w:rsidRPr="006841AF" w14:paraId="7A620C56" w14:textId="77777777" w:rsidTr="006841A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F4D5E" w14:textId="77777777" w:rsidR="006841AF" w:rsidRPr="006841AF" w:rsidRDefault="006841AF" w:rsidP="006841A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7D369" w14:textId="77777777" w:rsidR="006841AF" w:rsidRPr="006841AF" w:rsidRDefault="006841AF" w:rsidP="006841A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628D5" w14:textId="77777777" w:rsidR="006841AF" w:rsidRPr="006841AF" w:rsidRDefault="006841AF" w:rsidP="006841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841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92403" w14:textId="77777777" w:rsidR="006841AF" w:rsidRPr="006841AF" w:rsidRDefault="006841AF" w:rsidP="006841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841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0 (21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73624" w14:textId="77777777" w:rsidR="006841AF" w:rsidRPr="006841AF" w:rsidRDefault="006841AF" w:rsidP="006841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841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4 (20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505FB" w14:textId="77777777" w:rsidR="006841AF" w:rsidRPr="006841AF" w:rsidRDefault="006841AF" w:rsidP="006841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841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6 (0.79-1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32E40" w14:textId="77777777" w:rsidR="006841AF" w:rsidRPr="006841AF" w:rsidRDefault="006841AF" w:rsidP="006841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841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92</w:t>
            </w:r>
          </w:p>
        </w:tc>
      </w:tr>
      <w:tr w:rsidR="006841AF" w:rsidRPr="006841AF" w14:paraId="18480C39" w14:textId="77777777" w:rsidTr="006841A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03D33" w14:textId="77777777" w:rsidR="006841AF" w:rsidRPr="006841AF" w:rsidRDefault="006841AF" w:rsidP="006841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88E0B" w14:textId="77777777" w:rsidR="006841AF" w:rsidRPr="006841AF" w:rsidRDefault="006841AF" w:rsidP="006841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841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ddi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DFE89" w14:textId="77777777" w:rsidR="006841AF" w:rsidRPr="006841AF" w:rsidRDefault="006841AF" w:rsidP="006841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841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T+TC+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A8CA2" w14:textId="77777777" w:rsidR="006841AF" w:rsidRPr="006841AF" w:rsidRDefault="006841AF" w:rsidP="006841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841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20BE7" w14:textId="77777777" w:rsidR="006841AF" w:rsidRPr="006841AF" w:rsidRDefault="006841AF" w:rsidP="006841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841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F69B8" w14:textId="77777777" w:rsidR="006841AF" w:rsidRPr="006841AF" w:rsidRDefault="006841AF" w:rsidP="006841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841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5  (0.88-1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798A8" w14:textId="77777777" w:rsidR="006841AF" w:rsidRPr="006841AF" w:rsidRDefault="006841AF" w:rsidP="006841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841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72</w:t>
            </w:r>
          </w:p>
        </w:tc>
      </w:tr>
      <w:tr w:rsidR="006841AF" w:rsidRPr="006841AF" w14:paraId="2FBEA757" w14:textId="77777777" w:rsidTr="006841A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99A1C" w14:textId="77777777" w:rsidR="006841AF" w:rsidRPr="006841AF" w:rsidRDefault="006841AF" w:rsidP="006841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841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rs30931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9EEE0" w14:textId="77777777" w:rsidR="006841AF" w:rsidRPr="006841AF" w:rsidRDefault="006841AF" w:rsidP="006841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841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enoty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DE4E3" w14:textId="77777777" w:rsidR="006841AF" w:rsidRPr="006841AF" w:rsidRDefault="006841AF" w:rsidP="006841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841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2A651" w14:textId="77777777" w:rsidR="006841AF" w:rsidRPr="006841AF" w:rsidRDefault="006841AF" w:rsidP="006841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841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33 (65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340B4" w14:textId="77777777" w:rsidR="006841AF" w:rsidRPr="006841AF" w:rsidRDefault="006841AF" w:rsidP="006841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841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47 (68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5F39D" w14:textId="77777777" w:rsidR="006841AF" w:rsidRPr="006841AF" w:rsidRDefault="006841AF" w:rsidP="006841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841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F86AF" w14:textId="77777777" w:rsidR="006841AF" w:rsidRPr="006841AF" w:rsidRDefault="006841AF" w:rsidP="006841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6841AF" w:rsidRPr="006841AF" w14:paraId="5DC57671" w14:textId="77777777" w:rsidTr="006841A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67E2F" w14:textId="77777777" w:rsidR="006841AF" w:rsidRPr="006841AF" w:rsidRDefault="006841AF" w:rsidP="006841A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3B927" w14:textId="77777777" w:rsidR="006841AF" w:rsidRPr="006841AF" w:rsidRDefault="006841AF" w:rsidP="006841A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2CC1C" w14:textId="77777777" w:rsidR="006841AF" w:rsidRPr="006841AF" w:rsidRDefault="006841AF" w:rsidP="006841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841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D17D4" w14:textId="77777777" w:rsidR="006841AF" w:rsidRPr="006841AF" w:rsidRDefault="006841AF" w:rsidP="006841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841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 (3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7E8B3" w14:textId="77777777" w:rsidR="006841AF" w:rsidRPr="006841AF" w:rsidRDefault="006841AF" w:rsidP="006841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841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 (3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6D5D8" w14:textId="77777777" w:rsidR="006841AF" w:rsidRPr="006841AF" w:rsidRDefault="006841AF" w:rsidP="006841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841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5 (0.52-2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6AFDC" w14:textId="77777777" w:rsidR="006841AF" w:rsidRPr="006841AF" w:rsidRDefault="006841AF" w:rsidP="006841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841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84</w:t>
            </w:r>
          </w:p>
        </w:tc>
      </w:tr>
      <w:tr w:rsidR="006841AF" w:rsidRPr="006841AF" w14:paraId="454F304C" w14:textId="77777777" w:rsidTr="006841A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DBFFD" w14:textId="77777777" w:rsidR="006841AF" w:rsidRPr="006841AF" w:rsidRDefault="006841AF" w:rsidP="006841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B3F2D" w14:textId="77777777" w:rsidR="006841AF" w:rsidRPr="006841AF" w:rsidRDefault="006841AF" w:rsidP="006841A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37B57" w14:textId="77777777" w:rsidR="006841AF" w:rsidRPr="006841AF" w:rsidRDefault="006841AF" w:rsidP="006841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841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F71D9" w14:textId="77777777" w:rsidR="006841AF" w:rsidRPr="006841AF" w:rsidRDefault="006841AF" w:rsidP="006841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841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8 (31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F8958" w14:textId="77777777" w:rsidR="006841AF" w:rsidRPr="006841AF" w:rsidRDefault="006841AF" w:rsidP="006841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841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2 (28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4C404" w14:textId="77777777" w:rsidR="006841AF" w:rsidRPr="006841AF" w:rsidRDefault="006841AF" w:rsidP="006841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841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16 (0.89-1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0BF7E" w14:textId="77777777" w:rsidR="006841AF" w:rsidRPr="006841AF" w:rsidRDefault="006841AF" w:rsidP="006841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841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80</w:t>
            </w:r>
          </w:p>
        </w:tc>
      </w:tr>
      <w:tr w:rsidR="006841AF" w:rsidRPr="006841AF" w14:paraId="65939199" w14:textId="77777777" w:rsidTr="006841A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CA031" w14:textId="77777777" w:rsidR="006841AF" w:rsidRPr="006841AF" w:rsidRDefault="006841AF" w:rsidP="006841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A1D57" w14:textId="77777777" w:rsidR="006841AF" w:rsidRPr="006841AF" w:rsidRDefault="006841AF" w:rsidP="006841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841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omin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46C86" w14:textId="77777777" w:rsidR="006841AF" w:rsidRPr="006841AF" w:rsidRDefault="006841AF" w:rsidP="006841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841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402F6" w14:textId="77777777" w:rsidR="006841AF" w:rsidRPr="006841AF" w:rsidRDefault="006841AF" w:rsidP="006841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841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33 (65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24647" w14:textId="77777777" w:rsidR="006841AF" w:rsidRPr="006841AF" w:rsidRDefault="006841AF" w:rsidP="006841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841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47 (68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EBA08" w14:textId="77777777" w:rsidR="006841AF" w:rsidRPr="006841AF" w:rsidRDefault="006841AF" w:rsidP="006841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841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398A4" w14:textId="77777777" w:rsidR="006841AF" w:rsidRPr="006841AF" w:rsidRDefault="006841AF" w:rsidP="006841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6841AF" w:rsidRPr="006841AF" w14:paraId="7125471D" w14:textId="77777777" w:rsidTr="006841AF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57DBF" w14:textId="77777777" w:rsidR="006841AF" w:rsidRPr="006841AF" w:rsidRDefault="006841AF" w:rsidP="006841A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604C5" w14:textId="77777777" w:rsidR="006841AF" w:rsidRPr="006841AF" w:rsidRDefault="006841AF" w:rsidP="006841A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1C11F" w14:textId="77777777" w:rsidR="006841AF" w:rsidRPr="006841AF" w:rsidRDefault="006841AF" w:rsidP="006841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841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T+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AAE02" w14:textId="77777777" w:rsidR="006841AF" w:rsidRPr="006841AF" w:rsidRDefault="006841AF" w:rsidP="006841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841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4 (34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26435" w14:textId="77777777" w:rsidR="006841AF" w:rsidRPr="006841AF" w:rsidRDefault="006841AF" w:rsidP="006841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841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8 (31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B2B29" w14:textId="77777777" w:rsidR="006841AF" w:rsidRPr="006841AF" w:rsidRDefault="006841AF" w:rsidP="006841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841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15 (0.88-1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37892" w14:textId="77777777" w:rsidR="006841AF" w:rsidRPr="006841AF" w:rsidRDefault="006841AF" w:rsidP="006841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841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95</w:t>
            </w:r>
          </w:p>
        </w:tc>
      </w:tr>
      <w:tr w:rsidR="006841AF" w:rsidRPr="006841AF" w14:paraId="2DC68DD3" w14:textId="77777777" w:rsidTr="006841AF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607B7" w14:textId="77777777" w:rsidR="006841AF" w:rsidRPr="006841AF" w:rsidRDefault="006841AF" w:rsidP="006841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2CBC6" w14:textId="77777777" w:rsidR="006841AF" w:rsidRPr="006841AF" w:rsidRDefault="006841AF" w:rsidP="006841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841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cess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05209" w14:textId="77777777" w:rsidR="006841AF" w:rsidRPr="006841AF" w:rsidRDefault="006841AF" w:rsidP="006841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841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+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7D459" w14:textId="77777777" w:rsidR="006841AF" w:rsidRPr="006841AF" w:rsidRDefault="006841AF" w:rsidP="006841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841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91 (96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A3333" w14:textId="77777777" w:rsidR="006841AF" w:rsidRPr="006841AF" w:rsidRDefault="006841AF" w:rsidP="006841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841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89 (96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AEF56" w14:textId="77777777" w:rsidR="006841AF" w:rsidRPr="006841AF" w:rsidRDefault="006841AF" w:rsidP="006841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841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C9ED7" w14:textId="77777777" w:rsidR="006841AF" w:rsidRPr="006841AF" w:rsidRDefault="006841AF" w:rsidP="006841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6841AF" w:rsidRPr="006841AF" w14:paraId="78288095" w14:textId="77777777" w:rsidTr="006841A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BAAD3" w14:textId="77777777" w:rsidR="006841AF" w:rsidRPr="006841AF" w:rsidRDefault="006841AF" w:rsidP="006841A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52BF4" w14:textId="77777777" w:rsidR="006841AF" w:rsidRPr="006841AF" w:rsidRDefault="006841AF" w:rsidP="006841A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41E89" w14:textId="77777777" w:rsidR="006841AF" w:rsidRPr="006841AF" w:rsidRDefault="006841AF" w:rsidP="006841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841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44105" w14:textId="77777777" w:rsidR="006841AF" w:rsidRPr="006841AF" w:rsidRDefault="006841AF" w:rsidP="006841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841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 (3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F08BA" w14:textId="77777777" w:rsidR="006841AF" w:rsidRPr="006841AF" w:rsidRDefault="006841AF" w:rsidP="006841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841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 (3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E8BFA" w14:textId="77777777" w:rsidR="006841AF" w:rsidRPr="006841AF" w:rsidRDefault="006841AF" w:rsidP="006841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841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1 (0.50-2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CEFCE" w14:textId="77777777" w:rsidR="006841AF" w:rsidRPr="006841AF" w:rsidRDefault="006841AF" w:rsidP="006841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841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86</w:t>
            </w:r>
          </w:p>
        </w:tc>
      </w:tr>
      <w:tr w:rsidR="006841AF" w:rsidRPr="006841AF" w14:paraId="253FE932" w14:textId="77777777" w:rsidTr="006841A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9D0A9" w14:textId="77777777" w:rsidR="006841AF" w:rsidRPr="006841AF" w:rsidRDefault="006841AF" w:rsidP="006841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6B909" w14:textId="77777777" w:rsidR="006841AF" w:rsidRPr="006841AF" w:rsidRDefault="006841AF" w:rsidP="006841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841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ddi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57FB6" w14:textId="77777777" w:rsidR="006841AF" w:rsidRPr="006841AF" w:rsidRDefault="006841AF" w:rsidP="006841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841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T+TC+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14342" w14:textId="77777777" w:rsidR="006841AF" w:rsidRPr="006841AF" w:rsidRDefault="006841AF" w:rsidP="006841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841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E0228" w14:textId="77777777" w:rsidR="006841AF" w:rsidRPr="006841AF" w:rsidRDefault="006841AF" w:rsidP="006841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841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5A7CE" w14:textId="77777777" w:rsidR="006841AF" w:rsidRPr="006841AF" w:rsidRDefault="006841AF" w:rsidP="006841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841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11 (0.89-1.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33332" w14:textId="77777777" w:rsidR="006841AF" w:rsidRPr="006841AF" w:rsidRDefault="006841AF" w:rsidP="006841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841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60</w:t>
            </w:r>
          </w:p>
        </w:tc>
      </w:tr>
      <w:tr w:rsidR="006841AF" w:rsidRPr="006841AF" w14:paraId="22219D7C" w14:textId="77777777" w:rsidTr="006841A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1E986" w14:textId="77777777" w:rsidR="006841AF" w:rsidRPr="006841AF" w:rsidRDefault="006841AF" w:rsidP="006841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841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s3093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882A9" w14:textId="77777777" w:rsidR="006841AF" w:rsidRPr="006841AF" w:rsidRDefault="006841AF" w:rsidP="006841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841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enoty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96415" w14:textId="77777777" w:rsidR="006841AF" w:rsidRPr="006841AF" w:rsidRDefault="006841AF" w:rsidP="006841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841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17FE7" w14:textId="77777777" w:rsidR="006841AF" w:rsidRPr="006841AF" w:rsidRDefault="006841AF" w:rsidP="006841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841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08 (80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48794" w14:textId="77777777" w:rsidR="006841AF" w:rsidRPr="006841AF" w:rsidRDefault="006841AF" w:rsidP="006841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841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80 (75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1F742" w14:textId="77777777" w:rsidR="006841AF" w:rsidRPr="006841AF" w:rsidRDefault="006841AF" w:rsidP="006841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841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76530" w14:textId="77777777" w:rsidR="006841AF" w:rsidRPr="006841AF" w:rsidRDefault="006841AF" w:rsidP="006841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6841AF" w:rsidRPr="006841AF" w14:paraId="5D74ABFB" w14:textId="77777777" w:rsidTr="006841AF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3569D" w14:textId="77777777" w:rsidR="006841AF" w:rsidRPr="006841AF" w:rsidRDefault="006841AF" w:rsidP="006841A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ECA8E" w14:textId="77777777" w:rsidR="006841AF" w:rsidRPr="006841AF" w:rsidRDefault="006841AF" w:rsidP="006841A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D9DCE" w14:textId="77777777" w:rsidR="006841AF" w:rsidRPr="006841AF" w:rsidRDefault="006841AF" w:rsidP="006841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841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B90BF" w14:textId="77777777" w:rsidR="006841AF" w:rsidRPr="006841AF" w:rsidRDefault="006841AF" w:rsidP="006841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841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 (1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CCFF8" w14:textId="77777777" w:rsidR="006841AF" w:rsidRPr="006841AF" w:rsidRDefault="006841AF" w:rsidP="006841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841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 (1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33C1A" w14:textId="77777777" w:rsidR="006841AF" w:rsidRPr="006841AF" w:rsidRDefault="006841AF" w:rsidP="006841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841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3 (0.32-2.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59793" w14:textId="77777777" w:rsidR="006841AF" w:rsidRPr="006841AF" w:rsidRDefault="006841AF" w:rsidP="006841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841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96</w:t>
            </w:r>
          </w:p>
        </w:tc>
      </w:tr>
      <w:tr w:rsidR="006841AF" w:rsidRPr="006841AF" w14:paraId="0018AD4B" w14:textId="77777777" w:rsidTr="006841AF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6A442" w14:textId="77777777" w:rsidR="006841AF" w:rsidRPr="006841AF" w:rsidRDefault="006841AF" w:rsidP="006841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85D48" w14:textId="77777777" w:rsidR="006841AF" w:rsidRPr="006841AF" w:rsidRDefault="006841AF" w:rsidP="006841A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F5CD0" w14:textId="77777777" w:rsidR="006841AF" w:rsidRPr="006841AF" w:rsidRDefault="006841AF" w:rsidP="006841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841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8603E" w14:textId="77777777" w:rsidR="006841AF" w:rsidRPr="006841AF" w:rsidRDefault="006841AF" w:rsidP="006841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841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2 (18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10BB4" w14:textId="77777777" w:rsidR="006841AF" w:rsidRPr="006841AF" w:rsidRDefault="006841AF" w:rsidP="006841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841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6 (23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AE8C9" w14:textId="77777777" w:rsidR="006841AF" w:rsidRPr="006841AF" w:rsidRDefault="006841AF" w:rsidP="006841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841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4 (0.55-1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12C2D" w14:textId="77777777" w:rsidR="006841AF" w:rsidRPr="006841AF" w:rsidRDefault="006841AF" w:rsidP="006841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841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58</w:t>
            </w:r>
          </w:p>
        </w:tc>
      </w:tr>
      <w:tr w:rsidR="006841AF" w:rsidRPr="006841AF" w14:paraId="6DE28197" w14:textId="77777777" w:rsidTr="006841AF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CBBEF" w14:textId="77777777" w:rsidR="006841AF" w:rsidRPr="006841AF" w:rsidRDefault="006841AF" w:rsidP="006841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2A7AD" w14:textId="77777777" w:rsidR="006841AF" w:rsidRPr="006841AF" w:rsidRDefault="006841AF" w:rsidP="006841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841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omin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775E3" w14:textId="77777777" w:rsidR="006841AF" w:rsidRPr="006841AF" w:rsidRDefault="006841AF" w:rsidP="006841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841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2375D" w14:textId="77777777" w:rsidR="006841AF" w:rsidRPr="006841AF" w:rsidRDefault="006841AF" w:rsidP="006841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841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08 (80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2E9F1" w14:textId="77777777" w:rsidR="006841AF" w:rsidRPr="006841AF" w:rsidRDefault="006841AF" w:rsidP="006841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841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80 (75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57F77" w14:textId="77777777" w:rsidR="006841AF" w:rsidRPr="006841AF" w:rsidRDefault="006841AF" w:rsidP="006841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841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7EBEC" w14:textId="77777777" w:rsidR="006841AF" w:rsidRPr="006841AF" w:rsidRDefault="006841AF" w:rsidP="006841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6841AF" w:rsidRPr="006841AF" w14:paraId="3E3B7E8F" w14:textId="77777777" w:rsidTr="006841AF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27B4A" w14:textId="77777777" w:rsidR="006841AF" w:rsidRPr="006841AF" w:rsidRDefault="006841AF" w:rsidP="006841A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07C0D" w14:textId="77777777" w:rsidR="006841AF" w:rsidRPr="006841AF" w:rsidRDefault="006841AF" w:rsidP="006841A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40B70" w14:textId="77777777" w:rsidR="006841AF" w:rsidRPr="006841AF" w:rsidRDefault="006841AF" w:rsidP="006841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841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G+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7A653" w14:textId="77777777" w:rsidR="006841AF" w:rsidRPr="006841AF" w:rsidRDefault="006841AF" w:rsidP="006841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841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 (19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48171" w14:textId="77777777" w:rsidR="006841AF" w:rsidRPr="006841AF" w:rsidRDefault="006841AF" w:rsidP="006841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841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3 (25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683E0" w14:textId="77777777" w:rsidR="006841AF" w:rsidRPr="006841AF" w:rsidRDefault="006841AF" w:rsidP="006841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841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5 (0.56-1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DF3B7" w14:textId="77777777" w:rsidR="006841AF" w:rsidRPr="006841AF" w:rsidRDefault="006841AF" w:rsidP="006841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841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64</w:t>
            </w:r>
          </w:p>
        </w:tc>
      </w:tr>
      <w:tr w:rsidR="006841AF" w:rsidRPr="006841AF" w14:paraId="20C0FED3" w14:textId="77777777" w:rsidTr="006841A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30DF1" w14:textId="77777777" w:rsidR="006841AF" w:rsidRPr="006841AF" w:rsidRDefault="006841AF" w:rsidP="006841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A8FCB" w14:textId="77777777" w:rsidR="006841AF" w:rsidRPr="006841AF" w:rsidRDefault="006841AF" w:rsidP="006841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841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cess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B5641" w14:textId="77777777" w:rsidR="006841AF" w:rsidRPr="006841AF" w:rsidRDefault="006841AF" w:rsidP="006841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841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A+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8F0F3" w14:textId="77777777" w:rsidR="006841AF" w:rsidRPr="006841AF" w:rsidRDefault="006841AF" w:rsidP="006841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841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00 (98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08559" w14:textId="77777777" w:rsidR="006841AF" w:rsidRPr="006841AF" w:rsidRDefault="006841AF" w:rsidP="006841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841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96 (98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896D4" w14:textId="77777777" w:rsidR="006841AF" w:rsidRPr="006841AF" w:rsidRDefault="006841AF" w:rsidP="006841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841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F0148" w14:textId="77777777" w:rsidR="006841AF" w:rsidRPr="006841AF" w:rsidRDefault="006841AF" w:rsidP="006841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6841AF" w:rsidRPr="006841AF" w14:paraId="576484BB" w14:textId="77777777" w:rsidTr="006841A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CAC10" w14:textId="77777777" w:rsidR="006841AF" w:rsidRPr="006841AF" w:rsidRDefault="006841AF" w:rsidP="006841A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19942" w14:textId="77777777" w:rsidR="006841AF" w:rsidRPr="006841AF" w:rsidRDefault="006841AF" w:rsidP="006841A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162B4" w14:textId="77777777" w:rsidR="006841AF" w:rsidRPr="006841AF" w:rsidRDefault="006841AF" w:rsidP="006841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841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4522E" w14:textId="77777777" w:rsidR="006841AF" w:rsidRPr="006841AF" w:rsidRDefault="006841AF" w:rsidP="006841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841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 (1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190CB" w14:textId="77777777" w:rsidR="006841AF" w:rsidRPr="006841AF" w:rsidRDefault="006841AF" w:rsidP="006841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841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 (1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C8CAA" w14:textId="77777777" w:rsidR="006841AF" w:rsidRPr="006841AF" w:rsidRDefault="006841AF" w:rsidP="006841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841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9 (0.35-2.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D5C8D" w14:textId="77777777" w:rsidR="006841AF" w:rsidRPr="006841AF" w:rsidRDefault="006841AF" w:rsidP="006841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841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92</w:t>
            </w:r>
          </w:p>
        </w:tc>
      </w:tr>
      <w:tr w:rsidR="006841AF" w:rsidRPr="006841AF" w14:paraId="5A783A59" w14:textId="77777777" w:rsidTr="006841AF">
        <w:trPr>
          <w:trHeight w:val="285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44EF59" w14:textId="77777777" w:rsidR="006841AF" w:rsidRPr="006841AF" w:rsidRDefault="006841AF" w:rsidP="006841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841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9EF502" w14:textId="77777777" w:rsidR="006841AF" w:rsidRPr="006841AF" w:rsidRDefault="006841AF" w:rsidP="006841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841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ddi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2A391A" w14:textId="77777777" w:rsidR="006841AF" w:rsidRPr="006841AF" w:rsidRDefault="006841AF" w:rsidP="006841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841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G+GA+AA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DD5917" w14:textId="77777777" w:rsidR="006841AF" w:rsidRPr="006841AF" w:rsidRDefault="006841AF" w:rsidP="006841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841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AF7524" w14:textId="77777777" w:rsidR="006841AF" w:rsidRPr="006841AF" w:rsidRDefault="006841AF" w:rsidP="006841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841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2D98E1" w14:textId="77777777" w:rsidR="006841AF" w:rsidRPr="006841AF" w:rsidRDefault="006841AF" w:rsidP="006841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841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9 (0.60-1.0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4ECF6C" w14:textId="77777777" w:rsidR="006841AF" w:rsidRPr="006841AF" w:rsidRDefault="006841AF" w:rsidP="006841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841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92</w:t>
            </w:r>
          </w:p>
        </w:tc>
      </w:tr>
    </w:tbl>
    <w:p w14:paraId="07B46C4F" w14:textId="77777777" w:rsidR="006841AF" w:rsidRDefault="006841AF" w:rsidP="006841AF">
      <w:pPr>
        <w:rPr>
          <w:rFonts w:ascii="Times New Roman" w:hAnsi="Times New Roman" w:cs="Times New Roman"/>
          <w:sz w:val="18"/>
          <w:szCs w:val="18"/>
        </w:rPr>
      </w:pPr>
      <w:r w:rsidRPr="00054CAB">
        <w:rPr>
          <w:rFonts w:ascii="Times New Roman" w:hAnsi="Times New Roman" w:cs="Times New Roman"/>
          <w:sz w:val="18"/>
          <w:szCs w:val="18"/>
        </w:rPr>
        <w:t>Abbreviation: SNP</w:t>
      </w:r>
      <w:r>
        <w:rPr>
          <w:rFonts w:ascii="Times New Roman" w:hAnsi="Times New Roman" w:cs="Times New Roman" w:hint="eastAsia"/>
          <w:sz w:val="18"/>
          <w:szCs w:val="18"/>
        </w:rPr>
        <w:t>:</w:t>
      </w:r>
      <w:r w:rsidRPr="00054CAB">
        <w:rPr>
          <w:rFonts w:ascii="Times New Roman" w:hAnsi="Times New Roman" w:cs="Times New Roman"/>
          <w:sz w:val="18"/>
          <w:szCs w:val="18"/>
        </w:rPr>
        <w:t xml:space="preserve"> single-nucleotide polymorphisms</w:t>
      </w:r>
      <w:r>
        <w:rPr>
          <w:rFonts w:ascii="Times New Roman" w:hAnsi="Times New Roman" w:cs="Times New Roman"/>
          <w:sz w:val="18"/>
          <w:szCs w:val="18"/>
        </w:rPr>
        <w:t xml:space="preserve">; </w:t>
      </w:r>
      <w:r w:rsidRPr="00D358C4">
        <w:rPr>
          <w:rFonts w:ascii="Times New Roman" w:hAnsi="Times New Roman" w:cs="Times New Roman"/>
          <w:sz w:val="18"/>
          <w:szCs w:val="18"/>
        </w:rPr>
        <w:t>95% CI</w:t>
      </w:r>
      <w:r>
        <w:rPr>
          <w:rFonts w:ascii="Times New Roman" w:hAnsi="Times New Roman" w:cs="Times New Roman"/>
          <w:sz w:val="18"/>
          <w:szCs w:val="18"/>
        </w:rPr>
        <w:t xml:space="preserve">: </w:t>
      </w:r>
      <w:r w:rsidRPr="00D358C4">
        <w:rPr>
          <w:rFonts w:ascii="Times New Roman" w:hAnsi="Times New Roman" w:cs="Times New Roman"/>
          <w:sz w:val="18"/>
          <w:szCs w:val="18"/>
        </w:rPr>
        <w:t>95% confidence interval</w:t>
      </w:r>
      <w:r>
        <w:rPr>
          <w:rFonts w:ascii="Times New Roman" w:hAnsi="Times New Roman" w:cs="Times New Roman"/>
          <w:sz w:val="18"/>
          <w:szCs w:val="18"/>
        </w:rPr>
        <w:t xml:space="preserve">; </w:t>
      </w:r>
      <w:r w:rsidRPr="006E5E26">
        <w:rPr>
          <w:rFonts w:ascii="Times New Roman" w:hAnsi="Times New Roman" w:cs="Times New Roman"/>
          <w:sz w:val="18"/>
          <w:szCs w:val="18"/>
        </w:rPr>
        <w:t>OR: odds ratio</w:t>
      </w:r>
    </w:p>
    <w:p w14:paraId="695F2914" w14:textId="02B7D87C" w:rsidR="006E694B" w:rsidRPr="00054CAB" w:rsidRDefault="005D7AC6" w:rsidP="006E694B">
      <w:pPr>
        <w:rPr>
          <w:rFonts w:ascii="Times New Roman" w:hAnsi="Times New Roman" w:cs="Times New Roman"/>
          <w:sz w:val="18"/>
          <w:szCs w:val="18"/>
        </w:rPr>
      </w:pPr>
      <w:r w:rsidRPr="00054CAB">
        <w:rPr>
          <w:rFonts w:ascii="Times New Roman" w:hAnsi="Times New Roman" w:cs="Times New Roman"/>
          <w:sz w:val="18"/>
          <w:szCs w:val="18"/>
        </w:rPr>
        <w:t>Notes:</w:t>
      </w:r>
      <w:r w:rsidR="006E694B" w:rsidRPr="006E694B"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 xml:space="preserve"> </w:t>
      </w:r>
      <w:r w:rsidR="006E694B" w:rsidRPr="00B7102B"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>OR (95% CI)</w:t>
      </w:r>
      <w:r w:rsidRPr="00D358C4">
        <w:rPr>
          <w:rFonts w:ascii="Times New Roman" w:hAnsi="Times New Roman" w:cs="Times New Roman"/>
          <w:sz w:val="18"/>
          <w:szCs w:val="18"/>
        </w:rPr>
        <w:t xml:space="preserve"> were calculated</w:t>
      </w:r>
      <w:r w:rsidR="006E694B" w:rsidRPr="006E694B">
        <w:rPr>
          <w:rFonts w:ascii="Times New Roman" w:hAnsi="Times New Roman" w:cs="Times New Roman"/>
          <w:sz w:val="18"/>
          <w:szCs w:val="18"/>
        </w:rPr>
        <w:t xml:space="preserve"> </w:t>
      </w:r>
      <w:r w:rsidR="006E694B">
        <w:rPr>
          <w:rFonts w:ascii="Times New Roman" w:hAnsi="Times New Roman" w:cs="Times New Roman"/>
          <w:sz w:val="18"/>
          <w:szCs w:val="18"/>
        </w:rPr>
        <w:t>logistic regression analysis</w:t>
      </w:r>
      <w:r w:rsidR="006E694B" w:rsidRPr="00D358C4">
        <w:rPr>
          <w:rFonts w:ascii="Times New Roman" w:hAnsi="Times New Roman" w:cs="Times New Roman"/>
          <w:sz w:val="18"/>
          <w:szCs w:val="18"/>
        </w:rPr>
        <w:t xml:space="preserve"> adjusted by gender and age.</w:t>
      </w:r>
    </w:p>
    <w:p w14:paraId="4B815E2C" w14:textId="7AFD7ADB" w:rsidR="005D7AC6" w:rsidRPr="00054CAB" w:rsidRDefault="005D7AC6" w:rsidP="005D7AC6">
      <w:pPr>
        <w:rPr>
          <w:rFonts w:ascii="Times New Roman" w:hAnsi="Times New Roman" w:cs="Times New Roman"/>
          <w:sz w:val="18"/>
          <w:szCs w:val="18"/>
        </w:rPr>
      </w:pPr>
      <w:r w:rsidRPr="00D358C4">
        <w:rPr>
          <w:rFonts w:ascii="Times New Roman" w:hAnsi="Times New Roman" w:cs="Times New Roman"/>
          <w:sz w:val="18"/>
          <w:szCs w:val="18"/>
        </w:rPr>
        <w:t>.</w:t>
      </w:r>
    </w:p>
    <w:bookmarkEnd w:id="0"/>
    <w:p w14:paraId="6B51A45B" w14:textId="77777777" w:rsidR="006841AF" w:rsidRDefault="006841AF" w:rsidP="00373FEF">
      <w:pPr>
        <w:rPr>
          <w:rFonts w:ascii="Times New Roman" w:hAnsi="Times New Roman" w:cs="Times New Roman"/>
          <w:sz w:val="18"/>
          <w:szCs w:val="18"/>
        </w:rPr>
      </w:pPr>
    </w:p>
    <w:p w14:paraId="361B1A90" w14:textId="77777777" w:rsidR="006841AF" w:rsidRDefault="006841AF" w:rsidP="00373FEF">
      <w:pPr>
        <w:rPr>
          <w:rFonts w:ascii="Times New Roman" w:hAnsi="Times New Roman" w:cs="Times New Roman"/>
          <w:sz w:val="18"/>
          <w:szCs w:val="18"/>
        </w:rPr>
      </w:pPr>
    </w:p>
    <w:p w14:paraId="48D6E88B" w14:textId="77777777" w:rsidR="006841AF" w:rsidRDefault="006841AF" w:rsidP="00373FEF">
      <w:pPr>
        <w:rPr>
          <w:rFonts w:ascii="Times New Roman" w:hAnsi="Times New Roman" w:cs="Times New Roman"/>
          <w:sz w:val="18"/>
          <w:szCs w:val="18"/>
        </w:rPr>
      </w:pPr>
    </w:p>
    <w:p w14:paraId="77A3FB5A" w14:textId="77777777" w:rsidR="006841AF" w:rsidRDefault="006841AF" w:rsidP="00373FEF">
      <w:pPr>
        <w:rPr>
          <w:rFonts w:ascii="Times New Roman" w:hAnsi="Times New Roman" w:cs="Times New Roman"/>
          <w:sz w:val="18"/>
          <w:szCs w:val="18"/>
        </w:rPr>
      </w:pPr>
    </w:p>
    <w:p w14:paraId="68EEAA3F" w14:textId="77777777" w:rsidR="006841AF" w:rsidRDefault="006841AF" w:rsidP="00373FEF">
      <w:pPr>
        <w:rPr>
          <w:rFonts w:ascii="Times New Roman" w:hAnsi="Times New Roman" w:cs="Times New Roman"/>
          <w:sz w:val="18"/>
          <w:szCs w:val="18"/>
        </w:rPr>
      </w:pPr>
    </w:p>
    <w:p w14:paraId="27062B26" w14:textId="77777777" w:rsidR="006841AF" w:rsidRDefault="006841AF" w:rsidP="00373FEF">
      <w:pPr>
        <w:rPr>
          <w:rFonts w:ascii="Times New Roman" w:hAnsi="Times New Roman" w:cs="Times New Roman"/>
          <w:sz w:val="18"/>
          <w:szCs w:val="18"/>
        </w:rPr>
      </w:pPr>
    </w:p>
    <w:p w14:paraId="32B218BD" w14:textId="77777777" w:rsidR="006841AF" w:rsidRDefault="006841AF" w:rsidP="00373FEF">
      <w:pPr>
        <w:rPr>
          <w:rFonts w:ascii="Times New Roman" w:hAnsi="Times New Roman" w:cs="Times New Roman"/>
          <w:sz w:val="18"/>
          <w:szCs w:val="18"/>
        </w:rPr>
      </w:pPr>
    </w:p>
    <w:p w14:paraId="063829FE" w14:textId="0BCEE18D" w:rsidR="00AA7208" w:rsidRDefault="00AA7208" w:rsidP="00373FEF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lastRenderedPageBreak/>
        <w:t xml:space="preserve">Table </w:t>
      </w:r>
      <w:r w:rsidR="00097206">
        <w:rPr>
          <w:rFonts w:ascii="Times New Roman" w:hAnsi="Times New Roman" w:cs="Times New Roman" w:hint="eastAsia"/>
          <w:sz w:val="18"/>
          <w:szCs w:val="18"/>
        </w:rPr>
        <w:t>S2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2C633D">
        <w:rPr>
          <w:rFonts w:ascii="Times New Roman" w:hAnsi="Times New Roman" w:cs="Times New Roman"/>
          <w:sz w:val="18"/>
          <w:szCs w:val="18"/>
        </w:rPr>
        <w:t>Associations of haplotype of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7F304A">
        <w:rPr>
          <w:rFonts w:ascii="Times New Roman" w:hAnsi="Times New Roman" w:cs="Times New Roman"/>
          <w:i/>
          <w:iCs/>
          <w:sz w:val="18"/>
          <w:szCs w:val="18"/>
        </w:rPr>
        <w:t>CYP4F2</w:t>
      </w:r>
      <w:r w:rsidRPr="002C633D">
        <w:rPr>
          <w:rFonts w:ascii="Times New Roman" w:hAnsi="Times New Roman" w:cs="Times New Roman"/>
          <w:sz w:val="18"/>
          <w:szCs w:val="18"/>
        </w:rPr>
        <w:t xml:space="preserve"> and the risk of lung cancer</w:t>
      </w:r>
    </w:p>
    <w:tbl>
      <w:tblPr>
        <w:tblW w:w="9780" w:type="dxa"/>
        <w:tblLook w:val="04A0" w:firstRow="1" w:lastRow="0" w:firstColumn="1" w:lastColumn="0" w:noHBand="0" w:noVBand="1"/>
      </w:tblPr>
      <w:tblGrid>
        <w:gridCol w:w="4251"/>
        <w:gridCol w:w="1036"/>
        <w:gridCol w:w="1200"/>
        <w:gridCol w:w="1080"/>
        <w:gridCol w:w="1480"/>
        <w:gridCol w:w="1360"/>
      </w:tblGrid>
      <w:tr w:rsidR="00DA5726" w:rsidRPr="00DA5726" w14:paraId="15FA7E56" w14:textId="77777777" w:rsidTr="00DA5726">
        <w:trPr>
          <w:trHeight w:val="300"/>
        </w:trPr>
        <w:tc>
          <w:tcPr>
            <w:tcW w:w="36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49684" w14:textId="77777777" w:rsidR="00DA5726" w:rsidRPr="00DA5726" w:rsidRDefault="00DA5726" w:rsidP="00DA57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72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NP ID</w:t>
            </w:r>
          </w:p>
        </w:tc>
        <w:tc>
          <w:tcPr>
            <w:tcW w:w="10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EF0F75" w14:textId="2F60B4AF" w:rsidR="00DA5726" w:rsidRPr="00DA5726" w:rsidRDefault="00DA5726" w:rsidP="00DA57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72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aplotype</w:t>
            </w:r>
            <w:r w:rsidR="006C41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</w:t>
            </w:r>
          </w:p>
        </w:tc>
        <w:tc>
          <w:tcPr>
            <w:tcW w:w="12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30DC9D" w14:textId="77777777" w:rsidR="00DA5726" w:rsidRPr="00DA5726" w:rsidRDefault="00DA5726" w:rsidP="00DA57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72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ntrols-Fre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8C3619" w14:textId="77777777" w:rsidR="00DA5726" w:rsidRPr="00DA5726" w:rsidRDefault="00DA5726" w:rsidP="00DA57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72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ses-Fre</w:t>
            </w:r>
          </w:p>
        </w:tc>
        <w:tc>
          <w:tcPr>
            <w:tcW w:w="14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04265C" w14:textId="77777777" w:rsidR="00DA5726" w:rsidRPr="00DA5726" w:rsidRDefault="00DA5726" w:rsidP="00DA57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72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R (95% CI)</w:t>
            </w:r>
          </w:p>
        </w:tc>
        <w:tc>
          <w:tcPr>
            <w:tcW w:w="13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4089FD" w14:textId="77777777" w:rsidR="00DA5726" w:rsidRPr="00DA5726" w:rsidRDefault="00DA5726" w:rsidP="00DA57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72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DA572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value</w:t>
            </w:r>
          </w:p>
        </w:tc>
      </w:tr>
      <w:tr w:rsidR="00DA5726" w:rsidRPr="00DA5726" w14:paraId="597A110C" w14:textId="77777777" w:rsidTr="00DA5726">
        <w:trPr>
          <w:trHeight w:val="285"/>
        </w:trPr>
        <w:tc>
          <w:tcPr>
            <w:tcW w:w="3660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5CD7166" w14:textId="77777777" w:rsidR="00DA5726" w:rsidRPr="00DA5726" w:rsidRDefault="00DA5726" w:rsidP="00DA57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72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s3093203|rs3093193|rs12459936|rs3093144|rs309311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42CD2" w14:textId="77777777" w:rsidR="00DA5726" w:rsidRPr="00DA5726" w:rsidRDefault="00DA5726" w:rsidP="00DA57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72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CTC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85B2A" w14:textId="77777777" w:rsidR="00DA5726" w:rsidRPr="00DA5726" w:rsidRDefault="00DA5726" w:rsidP="00DA57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72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E433C" w14:textId="77777777" w:rsidR="00DA5726" w:rsidRPr="00DA5726" w:rsidRDefault="00DA5726" w:rsidP="00DA57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72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5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61AA2" w14:textId="77777777" w:rsidR="00DA5726" w:rsidRPr="00DA5726" w:rsidRDefault="00DA5726" w:rsidP="00DA57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72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8776C" w14:textId="77777777" w:rsidR="00DA5726" w:rsidRPr="00DA5726" w:rsidRDefault="00DA5726" w:rsidP="00DA57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72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--</w:t>
            </w:r>
          </w:p>
        </w:tc>
      </w:tr>
      <w:tr w:rsidR="00DA5726" w:rsidRPr="00DA5726" w14:paraId="53C69F55" w14:textId="77777777" w:rsidTr="00DA5726">
        <w:trPr>
          <w:trHeight w:val="270"/>
        </w:trPr>
        <w:tc>
          <w:tcPr>
            <w:tcW w:w="3660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AECD6A5" w14:textId="77777777" w:rsidR="00DA5726" w:rsidRPr="00DA5726" w:rsidRDefault="00DA5726" w:rsidP="00DA57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35740" w14:textId="77777777" w:rsidR="00DA5726" w:rsidRPr="00DA5726" w:rsidRDefault="00DA5726" w:rsidP="00DA57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72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CCC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70DE3" w14:textId="77777777" w:rsidR="00DA5726" w:rsidRPr="00DA5726" w:rsidRDefault="00DA5726" w:rsidP="00DA57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72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C9CED" w14:textId="77777777" w:rsidR="00DA5726" w:rsidRPr="00DA5726" w:rsidRDefault="00DA5726" w:rsidP="00DA57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72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3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CF34E" w14:textId="77777777" w:rsidR="00DA5726" w:rsidRPr="00DA5726" w:rsidRDefault="00DA5726" w:rsidP="00DA57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72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1 (0.80 - 1.26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EF4EA" w14:textId="77777777" w:rsidR="00DA5726" w:rsidRPr="00DA5726" w:rsidRDefault="00DA5726" w:rsidP="00DA57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72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50</w:t>
            </w:r>
          </w:p>
        </w:tc>
      </w:tr>
      <w:tr w:rsidR="00DA5726" w:rsidRPr="00DA5726" w14:paraId="2E47774A" w14:textId="77777777" w:rsidTr="00DA5726">
        <w:trPr>
          <w:trHeight w:val="270"/>
        </w:trPr>
        <w:tc>
          <w:tcPr>
            <w:tcW w:w="3660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5DB500E" w14:textId="77777777" w:rsidR="00DA5726" w:rsidRPr="00DA5726" w:rsidRDefault="00DA5726" w:rsidP="00DA57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AEA33" w14:textId="77777777" w:rsidR="00DA5726" w:rsidRPr="00DA5726" w:rsidRDefault="00DA5726" w:rsidP="00DA57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72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GCT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77A72" w14:textId="77777777" w:rsidR="00DA5726" w:rsidRPr="00DA5726" w:rsidRDefault="00DA5726" w:rsidP="00DA57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72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1520A" w14:textId="77777777" w:rsidR="00DA5726" w:rsidRPr="00DA5726" w:rsidRDefault="00DA5726" w:rsidP="00DA57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72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8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50F51" w14:textId="77777777" w:rsidR="00DA5726" w:rsidRPr="00DA5726" w:rsidRDefault="00DA5726" w:rsidP="00DA57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72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5 (0.82 - 1.34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96D6C" w14:textId="77777777" w:rsidR="00DA5726" w:rsidRPr="00DA5726" w:rsidRDefault="00DA5726" w:rsidP="00DA57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72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00</w:t>
            </w:r>
          </w:p>
        </w:tc>
      </w:tr>
      <w:tr w:rsidR="00DA5726" w:rsidRPr="00DA5726" w14:paraId="695DA2DF" w14:textId="77777777" w:rsidTr="00DA5726">
        <w:trPr>
          <w:trHeight w:val="270"/>
        </w:trPr>
        <w:tc>
          <w:tcPr>
            <w:tcW w:w="3660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6B82E6C" w14:textId="77777777" w:rsidR="00DA5726" w:rsidRPr="00DA5726" w:rsidRDefault="00DA5726" w:rsidP="00DA57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9A539" w14:textId="77777777" w:rsidR="00DA5726" w:rsidRPr="00DA5726" w:rsidRDefault="00DA5726" w:rsidP="00DA57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72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GCCG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45A31" w14:textId="77777777" w:rsidR="00DA5726" w:rsidRPr="00DA5726" w:rsidRDefault="00DA5726" w:rsidP="00DA57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72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4E584" w14:textId="77777777" w:rsidR="00DA5726" w:rsidRPr="00DA5726" w:rsidRDefault="00DA5726" w:rsidP="00DA57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72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0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5B904" w14:textId="77777777" w:rsidR="00DA5726" w:rsidRPr="00DA5726" w:rsidRDefault="00DA5726" w:rsidP="00DA57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72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9 (0.59 - 1.06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7B3E8" w14:textId="77777777" w:rsidR="00DA5726" w:rsidRPr="00DA5726" w:rsidRDefault="00DA5726" w:rsidP="00DA57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72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20</w:t>
            </w:r>
          </w:p>
        </w:tc>
      </w:tr>
      <w:tr w:rsidR="00DA5726" w:rsidRPr="00DA5726" w14:paraId="1F3D0642" w14:textId="77777777" w:rsidTr="00DA5726">
        <w:trPr>
          <w:trHeight w:val="285"/>
        </w:trPr>
        <w:tc>
          <w:tcPr>
            <w:tcW w:w="3660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483E2BD0" w14:textId="77777777" w:rsidR="00DA5726" w:rsidRPr="00DA5726" w:rsidRDefault="00DA5726" w:rsidP="00DA57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23AC7F" w14:textId="77777777" w:rsidR="00DA5726" w:rsidRPr="00DA5726" w:rsidRDefault="00DA5726" w:rsidP="00DA57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72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CCC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9D4720" w14:textId="77777777" w:rsidR="00DA5726" w:rsidRPr="00DA5726" w:rsidRDefault="00DA5726" w:rsidP="00DA57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72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2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BE58F0" w14:textId="77777777" w:rsidR="00DA5726" w:rsidRPr="00DA5726" w:rsidRDefault="00DA5726" w:rsidP="00DA57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72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66BF83" w14:textId="77777777" w:rsidR="00DA5726" w:rsidRPr="00DA5726" w:rsidRDefault="00DA5726" w:rsidP="00DA57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72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7 (0.29 - 1.09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CDD3A4" w14:textId="77777777" w:rsidR="00DA5726" w:rsidRPr="00DA5726" w:rsidRDefault="00DA5726" w:rsidP="00DA57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72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90</w:t>
            </w:r>
          </w:p>
        </w:tc>
      </w:tr>
    </w:tbl>
    <w:p w14:paraId="3363667B" w14:textId="52287B68" w:rsidR="00AA7208" w:rsidRDefault="00AA7208" w:rsidP="00373FEF">
      <w:pPr>
        <w:rPr>
          <w:rFonts w:ascii="Times New Roman" w:hAnsi="Times New Roman" w:cs="Times New Roman"/>
          <w:sz w:val="18"/>
          <w:szCs w:val="18"/>
        </w:rPr>
      </w:pPr>
      <w:r w:rsidRPr="00054CAB">
        <w:rPr>
          <w:rFonts w:ascii="Times New Roman" w:hAnsi="Times New Roman" w:cs="Times New Roman"/>
          <w:sz w:val="18"/>
          <w:szCs w:val="18"/>
        </w:rPr>
        <w:t>Abbreviation: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792912">
        <w:rPr>
          <w:rFonts w:ascii="Times New Roman" w:hAnsi="Times New Roman" w:cs="Times New Roman"/>
          <w:sz w:val="18"/>
          <w:szCs w:val="18"/>
        </w:rPr>
        <w:t>SNP: single nucleotide polymorphism</w:t>
      </w:r>
      <w:r>
        <w:rPr>
          <w:rFonts w:ascii="Times New Roman" w:hAnsi="Times New Roman" w:cs="Times New Roman"/>
          <w:sz w:val="18"/>
          <w:szCs w:val="18"/>
        </w:rPr>
        <w:t>;</w:t>
      </w:r>
      <w:r w:rsidRPr="00792912">
        <w:rPr>
          <w:rFonts w:ascii="Times New Roman" w:hAnsi="Times New Roman" w:cs="Times New Roman"/>
          <w:sz w:val="18"/>
          <w:szCs w:val="18"/>
        </w:rPr>
        <w:t xml:space="preserve"> </w:t>
      </w:r>
      <w:r w:rsidR="00B7102B" w:rsidRPr="00B7102B">
        <w:rPr>
          <w:rFonts w:ascii="Times New Roman" w:hAnsi="Times New Roman" w:cs="Times New Roman"/>
          <w:sz w:val="18"/>
          <w:szCs w:val="18"/>
        </w:rPr>
        <w:t>Fre</w:t>
      </w:r>
      <w:r w:rsidR="00B7102B">
        <w:rPr>
          <w:rFonts w:ascii="Times New Roman" w:hAnsi="Times New Roman" w:cs="Times New Roman"/>
          <w:sz w:val="18"/>
          <w:szCs w:val="18"/>
        </w:rPr>
        <w:t xml:space="preserve">: </w:t>
      </w:r>
      <w:r w:rsidR="00B7102B" w:rsidRPr="00B7102B">
        <w:rPr>
          <w:rFonts w:ascii="Times New Roman" w:hAnsi="Times New Roman" w:cs="Times New Roman"/>
          <w:sz w:val="18"/>
          <w:szCs w:val="18"/>
        </w:rPr>
        <w:t xml:space="preserve">Frequency </w:t>
      </w:r>
      <w:r w:rsidRPr="00792912">
        <w:rPr>
          <w:rFonts w:ascii="Times New Roman" w:hAnsi="Times New Roman" w:cs="Times New Roman"/>
          <w:sz w:val="18"/>
          <w:szCs w:val="18"/>
        </w:rPr>
        <w:t>OR: odds ratio</w:t>
      </w:r>
      <w:r>
        <w:rPr>
          <w:rFonts w:ascii="Times New Roman" w:hAnsi="Times New Roman" w:cs="Times New Roman"/>
          <w:sz w:val="18"/>
          <w:szCs w:val="18"/>
        </w:rPr>
        <w:t>;</w:t>
      </w:r>
      <w:r w:rsidRPr="00792912">
        <w:rPr>
          <w:rFonts w:ascii="Times New Roman" w:hAnsi="Times New Roman" w:cs="Times New Roman"/>
          <w:sz w:val="18"/>
          <w:szCs w:val="18"/>
        </w:rPr>
        <w:t xml:space="preserve"> CI: confidence interval</w:t>
      </w:r>
    </w:p>
    <w:p w14:paraId="58DF873D" w14:textId="2FBEF88A" w:rsidR="00934DBF" w:rsidRPr="00054CAB" w:rsidRDefault="00934DBF" w:rsidP="00934DBF">
      <w:pPr>
        <w:rPr>
          <w:rFonts w:ascii="Times New Roman" w:hAnsi="Times New Roman" w:cs="Times New Roman"/>
          <w:sz w:val="18"/>
          <w:szCs w:val="18"/>
        </w:rPr>
      </w:pPr>
      <w:r w:rsidRPr="00B7102B"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>OR (95% CI)</w:t>
      </w:r>
      <w:r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>were computed by logistic regression analysis</w:t>
      </w:r>
      <w:r w:rsidRPr="00D358C4">
        <w:rPr>
          <w:rFonts w:ascii="Times New Roman" w:hAnsi="Times New Roman" w:cs="Times New Roman"/>
          <w:sz w:val="18"/>
          <w:szCs w:val="18"/>
        </w:rPr>
        <w:t xml:space="preserve"> </w:t>
      </w:r>
      <w:r w:rsidRPr="00D358C4">
        <w:rPr>
          <w:rFonts w:ascii="Times New Roman" w:hAnsi="Times New Roman" w:cs="Times New Roman"/>
          <w:sz w:val="18"/>
          <w:szCs w:val="18"/>
        </w:rPr>
        <w:t>adjusted by gender and age.</w:t>
      </w:r>
    </w:p>
    <w:p w14:paraId="4E70CFC5" w14:textId="77777777" w:rsidR="00934DBF" w:rsidRDefault="00934DBF" w:rsidP="00373FEF">
      <w:pPr>
        <w:rPr>
          <w:rFonts w:ascii="Times New Roman" w:hAnsi="Times New Roman" w:cs="Times New Roman"/>
          <w:sz w:val="18"/>
          <w:szCs w:val="18"/>
        </w:rPr>
      </w:pPr>
    </w:p>
    <w:p w14:paraId="508A4933" w14:textId="1A0D0209" w:rsidR="00006D31" w:rsidRDefault="00006D31" w:rsidP="00373FEF">
      <w:pPr>
        <w:rPr>
          <w:rFonts w:ascii="Times New Roman" w:hAnsi="Times New Roman" w:cs="Times New Roman"/>
          <w:sz w:val="18"/>
          <w:szCs w:val="18"/>
        </w:rPr>
      </w:pPr>
    </w:p>
    <w:p w14:paraId="226869CB" w14:textId="77777777" w:rsidR="00CE3F1C" w:rsidRDefault="00CE3F1C" w:rsidP="00373FEF">
      <w:pPr>
        <w:rPr>
          <w:rFonts w:ascii="Times New Roman" w:hAnsi="Times New Roman" w:cs="Times New Roman"/>
          <w:sz w:val="18"/>
          <w:szCs w:val="18"/>
        </w:rPr>
      </w:pPr>
    </w:p>
    <w:p w14:paraId="6115A19C" w14:textId="77777777" w:rsidR="00CE3F1C" w:rsidRDefault="00CE3F1C" w:rsidP="00373FEF">
      <w:pPr>
        <w:rPr>
          <w:rFonts w:ascii="Times New Roman" w:hAnsi="Times New Roman" w:cs="Times New Roman"/>
          <w:sz w:val="18"/>
          <w:szCs w:val="18"/>
        </w:rPr>
      </w:pPr>
    </w:p>
    <w:p w14:paraId="15E5D795" w14:textId="77777777" w:rsidR="00CE3F1C" w:rsidRDefault="00CE3F1C" w:rsidP="00373FEF">
      <w:pPr>
        <w:rPr>
          <w:rFonts w:ascii="Times New Roman" w:hAnsi="Times New Roman" w:cs="Times New Roman"/>
          <w:sz w:val="18"/>
          <w:szCs w:val="18"/>
        </w:rPr>
      </w:pPr>
    </w:p>
    <w:p w14:paraId="2D8C36E9" w14:textId="77777777" w:rsidR="00CE3F1C" w:rsidRDefault="00CE3F1C" w:rsidP="00373FEF">
      <w:pPr>
        <w:rPr>
          <w:rFonts w:ascii="Times New Roman" w:hAnsi="Times New Roman" w:cs="Times New Roman"/>
          <w:sz w:val="18"/>
          <w:szCs w:val="18"/>
        </w:rPr>
      </w:pPr>
    </w:p>
    <w:p w14:paraId="772362EE" w14:textId="77777777" w:rsidR="00CE3F1C" w:rsidRDefault="00CE3F1C" w:rsidP="00373FEF">
      <w:pPr>
        <w:rPr>
          <w:rFonts w:ascii="Times New Roman" w:hAnsi="Times New Roman" w:cs="Times New Roman"/>
          <w:sz w:val="18"/>
          <w:szCs w:val="18"/>
        </w:rPr>
      </w:pPr>
    </w:p>
    <w:p w14:paraId="23973FF2" w14:textId="77777777" w:rsidR="00CE3F1C" w:rsidRDefault="00CE3F1C" w:rsidP="00373FEF">
      <w:pPr>
        <w:rPr>
          <w:rFonts w:ascii="Times New Roman" w:hAnsi="Times New Roman" w:cs="Times New Roman"/>
          <w:sz w:val="18"/>
          <w:szCs w:val="18"/>
        </w:rPr>
      </w:pPr>
    </w:p>
    <w:p w14:paraId="7C7CE793" w14:textId="77777777" w:rsidR="00CE3F1C" w:rsidRDefault="00CE3F1C" w:rsidP="00373FEF">
      <w:pPr>
        <w:rPr>
          <w:rFonts w:ascii="Times New Roman" w:hAnsi="Times New Roman" w:cs="Times New Roman"/>
          <w:sz w:val="18"/>
          <w:szCs w:val="18"/>
        </w:rPr>
      </w:pPr>
    </w:p>
    <w:p w14:paraId="5ECCE93D" w14:textId="77777777" w:rsidR="00CE3F1C" w:rsidRDefault="00CE3F1C" w:rsidP="00373FEF">
      <w:pPr>
        <w:rPr>
          <w:rFonts w:ascii="Times New Roman" w:hAnsi="Times New Roman" w:cs="Times New Roman"/>
          <w:sz w:val="18"/>
          <w:szCs w:val="18"/>
        </w:rPr>
      </w:pPr>
    </w:p>
    <w:p w14:paraId="761CA64B" w14:textId="77777777" w:rsidR="00CE3F1C" w:rsidRDefault="00CE3F1C" w:rsidP="00373FEF">
      <w:pPr>
        <w:rPr>
          <w:rFonts w:ascii="Times New Roman" w:hAnsi="Times New Roman" w:cs="Times New Roman"/>
          <w:sz w:val="18"/>
          <w:szCs w:val="18"/>
        </w:rPr>
      </w:pPr>
    </w:p>
    <w:p w14:paraId="224BE0CE" w14:textId="4AEE385B" w:rsidR="00CE3F1C" w:rsidRDefault="00CE3F1C" w:rsidP="00373FEF">
      <w:pPr>
        <w:rPr>
          <w:rFonts w:ascii="Times New Roman" w:hAnsi="Times New Roman" w:cs="Times New Roman"/>
          <w:sz w:val="18"/>
          <w:szCs w:val="18"/>
        </w:rPr>
      </w:pPr>
      <w:bookmarkStart w:id="1" w:name="_GoBack"/>
      <w:bookmarkEnd w:id="1"/>
    </w:p>
    <w:p w14:paraId="53FBFBE7" w14:textId="77777777" w:rsidR="00CE3F1C" w:rsidRDefault="00CE3F1C" w:rsidP="00373FEF">
      <w:pPr>
        <w:rPr>
          <w:rFonts w:ascii="Times New Roman" w:hAnsi="Times New Roman" w:cs="Times New Roman"/>
          <w:sz w:val="18"/>
          <w:szCs w:val="18"/>
        </w:rPr>
      </w:pPr>
    </w:p>
    <w:p w14:paraId="04FBA82F" w14:textId="77777777" w:rsidR="00CE3F1C" w:rsidRDefault="00CE3F1C" w:rsidP="00373FEF">
      <w:pPr>
        <w:rPr>
          <w:rFonts w:ascii="Times New Roman" w:hAnsi="Times New Roman" w:cs="Times New Roman"/>
          <w:sz w:val="18"/>
          <w:szCs w:val="18"/>
        </w:rPr>
      </w:pPr>
    </w:p>
    <w:p w14:paraId="456FCFB1" w14:textId="77777777" w:rsidR="00CE3F1C" w:rsidRDefault="00CE3F1C" w:rsidP="00373FEF">
      <w:pPr>
        <w:rPr>
          <w:rFonts w:ascii="Times New Roman" w:hAnsi="Times New Roman" w:cs="Times New Roman"/>
          <w:sz w:val="18"/>
          <w:szCs w:val="18"/>
        </w:rPr>
      </w:pPr>
    </w:p>
    <w:p w14:paraId="6D7F911D" w14:textId="77777777" w:rsidR="00CE3F1C" w:rsidRPr="00934DBF" w:rsidRDefault="00CE3F1C" w:rsidP="00373FEF">
      <w:pPr>
        <w:rPr>
          <w:rFonts w:ascii="Times New Roman" w:hAnsi="Times New Roman" w:cs="Times New Roman" w:hint="eastAsia"/>
          <w:sz w:val="18"/>
          <w:szCs w:val="18"/>
        </w:rPr>
      </w:pPr>
    </w:p>
    <w:sectPr w:rsidR="00CE3F1C" w:rsidRPr="00934DBF" w:rsidSect="00373FE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2B14A18" w14:textId="77777777" w:rsidR="00C961BF" w:rsidRDefault="00C961BF" w:rsidP="00AA7208">
      <w:r>
        <w:separator/>
      </w:r>
    </w:p>
  </w:endnote>
  <w:endnote w:type="continuationSeparator" w:id="0">
    <w:p w14:paraId="2298A047" w14:textId="77777777" w:rsidR="00C961BF" w:rsidRDefault="00C961BF" w:rsidP="00AA720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941007D" w14:textId="77777777" w:rsidR="00C961BF" w:rsidRDefault="00C961BF" w:rsidP="00AA7208">
      <w:r>
        <w:separator/>
      </w:r>
    </w:p>
  </w:footnote>
  <w:footnote w:type="continuationSeparator" w:id="0">
    <w:p w14:paraId="752F9B82" w14:textId="77777777" w:rsidR="00C961BF" w:rsidRDefault="00C961BF" w:rsidP="00AA720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D7AC6"/>
    <w:rsid w:val="00006D31"/>
    <w:rsid w:val="00013869"/>
    <w:rsid w:val="00097206"/>
    <w:rsid w:val="0016796B"/>
    <w:rsid w:val="0026680D"/>
    <w:rsid w:val="00373FEF"/>
    <w:rsid w:val="003A3E30"/>
    <w:rsid w:val="00513E9C"/>
    <w:rsid w:val="005C3E5F"/>
    <w:rsid w:val="005D7AC6"/>
    <w:rsid w:val="0063621F"/>
    <w:rsid w:val="006841AF"/>
    <w:rsid w:val="006C4162"/>
    <w:rsid w:val="006E694B"/>
    <w:rsid w:val="00795F06"/>
    <w:rsid w:val="008D6D22"/>
    <w:rsid w:val="00934DBF"/>
    <w:rsid w:val="00A9244E"/>
    <w:rsid w:val="00AA7208"/>
    <w:rsid w:val="00B46E77"/>
    <w:rsid w:val="00B7102B"/>
    <w:rsid w:val="00BC36BC"/>
    <w:rsid w:val="00C961BF"/>
    <w:rsid w:val="00CE3F1C"/>
    <w:rsid w:val="00DA3A1D"/>
    <w:rsid w:val="00DA5726"/>
    <w:rsid w:val="00DE178B"/>
    <w:rsid w:val="00E3494A"/>
    <w:rsid w:val="00E7092A"/>
    <w:rsid w:val="00E86C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BAD498A"/>
  <w15:chartTrackingRefBased/>
  <w15:docId w15:val="{C899B73F-9650-4A76-8576-8C8712AF6A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D7AC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D7AC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AA720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AA7208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AA720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AA720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55297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699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874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963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525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48521BB-532B-4393-B5DA-77C0F144D27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3</Pages>
  <Words>434</Words>
  <Characters>2478</Characters>
  <Application>Microsoft Office Word</Application>
  <DocSecurity>0</DocSecurity>
  <Lines>20</Lines>
  <Paragraphs>5</Paragraphs>
  <ScaleCrop>false</ScaleCrop>
  <Company/>
  <LinksUpToDate>false</LinksUpToDate>
  <CharactersWithSpaces>29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user</cp:lastModifiedBy>
  <cp:revision>16</cp:revision>
  <dcterms:created xsi:type="dcterms:W3CDTF">2022-02-19T01:18:00Z</dcterms:created>
  <dcterms:modified xsi:type="dcterms:W3CDTF">2023-02-08T09:28:00Z</dcterms:modified>
</cp:coreProperties>
</file>